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79EAC" w14:textId="77777777" w:rsidR="00BE49D7" w:rsidRPr="009B3712" w:rsidRDefault="00BE49D7" w:rsidP="00BE49D7">
      <w:pPr>
        <w:pStyle w:val="p1"/>
      </w:pPr>
      <w:r w:rsidRPr="009B3712">
        <w:rPr>
          <w:b/>
          <w:bCs/>
        </w:rPr>
        <w:t>Supplementary Table S3. TIMER-derived correlations between CDH1 expression and immune cell infiltration</w:t>
      </w:r>
    </w:p>
    <w:tbl>
      <w:tblPr>
        <w:tblStyle w:val="TableGrid"/>
        <w:tblW w:w="50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1838"/>
        <w:gridCol w:w="1837"/>
        <w:gridCol w:w="1837"/>
        <w:gridCol w:w="1837"/>
        <w:gridCol w:w="1837"/>
        <w:gridCol w:w="2517"/>
      </w:tblGrid>
      <w:tr w:rsidR="00E71EC9" w:rsidRPr="009B3712" w14:paraId="35DF6FF2" w14:textId="77777777" w:rsidTr="00E41B9E">
        <w:trPr>
          <w:trHeight w:val="1061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9FB38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anc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6754FB" w14:textId="029D3311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D8+ T cells</w:t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br/>
              <w:t>(</w:t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sym w:font="Symbol" w:char="F072"/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, p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3FF84" w14:textId="4A919C28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D4+ T cells (</w:t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sym w:font="Symbol" w:char="F072"/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, p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E5F18" w14:textId="2C9D0C88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Macrophages (</w:t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sym w:font="Symbol" w:char="F072"/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, p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C1974" w14:textId="767DD892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Neutrophils </w:t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br/>
              <w:t>(</w:t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sym w:font="Symbol" w:char="F072"/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, p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2E405" w14:textId="08721A1D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Dendritic cells (</w:t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sym w:font="Symbol" w:char="F072"/>
            </w: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, p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3622BD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Interpretation</w:t>
            </w:r>
          </w:p>
        </w:tc>
      </w:tr>
      <w:tr w:rsidR="00E71EC9" w:rsidRPr="009B3712" w14:paraId="066029C8" w14:textId="77777777" w:rsidTr="00E41B9E">
        <w:trPr>
          <w:trHeight w:val="720"/>
        </w:trPr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14:paraId="57D67519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BRCA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59572648" w14:textId="4957C1C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4, 0.00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noWrap/>
            <w:hideMark/>
          </w:tcPr>
          <w:p w14:paraId="7F648F10" w14:textId="022F4855" w:rsidR="00E71EC9" w:rsidRPr="009B3712" w:rsidRDefault="00BE49D7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E71EC9"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40, &lt; 0.00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noWrap/>
            <w:hideMark/>
          </w:tcPr>
          <w:p w14:paraId="4FD16321" w14:textId="1351ADDB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28, &lt; 0.001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C458E51" w14:textId="47BD8C65" w:rsidR="00E71EC9" w:rsidRPr="009B3712" w:rsidRDefault="00BE49D7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hAnsi="Times New Roman" w:cs="Times New Roman"/>
                <w:szCs w:val="24"/>
              </w:rPr>
              <w:t>-</w:t>
            </w:r>
            <w:r w:rsidR="00E71EC9" w:rsidRPr="009B3712">
              <w:rPr>
                <w:rFonts w:ascii="Times New Roman" w:hAnsi="Times New Roman" w:cs="Times New Roman"/>
                <w:szCs w:val="24"/>
              </w:rPr>
              <w:t>0.043, 0.174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noWrap/>
            <w:hideMark/>
          </w:tcPr>
          <w:p w14:paraId="2ED4CEAB" w14:textId="68186A88" w:rsidR="00E71EC9" w:rsidRPr="009B3712" w:rsidRDefault="00BE49D7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E71EC9"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6, &lt;</w:t>
            </w:r>
            <w:r w:rsidR="0031109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="00E71EC9"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noWrap/>
            <w:hideMark/>
          </w:tcPr>
          <w:p w14:paraId="3E59640D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Mixed immune modulation</w:t>
            </w:r>
          </w:p>
        </w:tc>
      </w:tr>
      <w:tr w:rsidR="00E71EC9" w:rsidRPr="009B3712" w14:paraId="02AB2820" w14:textId="77777777" w:rsidTr="00E41B9E">
        <w:trPr>
          <w:trHeight w:val="720"/>
        </w:trPr>
        <w:tc>
          <w:tcPr>
            <w:tcW w:w="1348" w:type="dxa"/>
            <w:noWrap/>
            <w:hideMark/>
          </w:tcPr>
          <w:p w14:paraId="322F9614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AD</w:t>
            </w:r>
          </w:p>
        </w:tc>
        <w:tc>
          <w:tcPr>
            <w:tcW w:w="1838" w:type="dxa"/>
            <w:noWrap/>
            <w:hideMark/>
          </w:tcPr>
          <w:p w14:paraId="669D4E7C" w14:textId="49186247" w:rsidR="00E71EC9" w:rsidRPr="009B3712" w:rsidRDefault="00BE49D7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hAnsi="Times New Roman" w:cs="Times New Roman"/>
                <w:szCs w:val="24"/>
              </w:rPr>
              <w:t>-</w:t>
            </w:r>
            <w:r w:rsidR="00E71EC9" w:rsidRPr="009B3712">
              <w:rPr>
                <w:rFonts w:ascii="Times New Roman" w:hAnsi="Times New Roman" w:cs="Times New Roman"/>
                <w:szCs w:val="24"/>
              </w:rPr>
              <w:t>0.015, 0.802</w:t>
            </w:r>
          </w:p>
        </w:tc>
        <w:tc>
          <w:tcPr>
            <w:tcW w:w="1837" w:type="dxa"/>
            <w:noWrap/>
            <w:hideMark/>
          </w:tcPr>
          <w:p w14:paraId="3BD8E75A" w14:textId="35A509DE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45, 0.017</w:t>
            </w:r>
          </w:p>
        </w:tc>
        <w:tc>
          <w:tcPr>
            <w:tcW w:w="1837" w:type="dxa"/>
            <w:noWrap/>
            <w:hideMark/>
          </w:tcPr>
          <w:p w14:paraId="0B304EA6" w14:textId="68110FE5" w:rsidR="00E71EC9" w:rsidRPr="009B3712" w:rsidRDefault="00E71EC9" w:rsidP="009B3712">
            <w:pPr>
              <w:pStyle w:val="p1"/>
            </w:pPr>
            <w:r w:rsidRPr="009B3712">
              <w:t>0.152, 0.012</w:t>
            </w:r>
          </w:p>
        </w:tc>
        <w:tc>
          <w:tcPr>
            <w:tcW w:w="1837" w:type="dxa"/>
          </w:tcPr>
          <w:p w14:paraId="5989EE16" w14:textId="67815AC2" w:rsidR="00E71EC9" w:rsidRPr="009B3712" w:rsidRDefault="00E71EC9" w:rsidP="009B3712">
            <w:pPr>
              <w:pStyle w:val="p1"/>
            </w:pPr>
            <w:r w:rsidRPr="009B3712">
              <w:t>-0.067, 0.274</w:t>
            </w:r>
          </w:p>
        </w:tc>
        <w:tc>
          <w:tcPr>
            <w:tcW w:w="1837" w:type="dxa"/>
            <w:noWrap/>
            <w:hideMark/>
          </w:tcPr>
          <w:p w14:paraId="5745FFCF" w14:textId="76307B96" w:rsidR="00E71EC9" w:rsidRPr="009B3712" w:rsidRDefault="001F2EC6" w:rsidP="009B3712">
            <w:pPr>
              <w:pStyle w:val="p1"/>
            </w:pPr>
            <w:r w:rsidRPr="009B3712">
              <w:t>0.036</w:t>
            </w:r>
            <w:r w:rsidR="00E71EC9" w:rsidRPr="009B3712">
              <w:t>, 0.</w:t>
            </w:r>
            <w:r w:rsidRPr="009B3712">
              <w:t>558</w:t>
            </w:r>
          </w:p>
        </w:tc>
        <w:tc>
          <w:tcPr>
            <w:tcW w:w="2517" w:type="dxa"/>
            <w:noWrap/>
            <w:hideMark/>
          </w:tcPr>
          <w:p w14:paraId="72675EC2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elper/macrophage-skewed</w:t>
            </w:r>
          </w:p>
        </w:tc>
      </w:tr>
      <w:tr w:rsidR="00E71EC9" w:rsidRPr="009B3712" w14:paraId="5C13D1E7" w14:textId="77777777" w:rsidTr="00E41B9E">
        <w:trPr>
          <w:trHeight w:val="720"/>
        </w:trPr>
        <w:tc>
          <w:tcPr>
            <w:tcW w:w="1348" w:type="dxa"/>
            <w:noWrap/>
            <w:hideMark/>
          </w:tcPr>
          <w:p w14:paraId="7B2EF976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LUAD</w:t>
            </w:r>
          </w:p>
        </w:tc>
        <w:tc>
          <w:tcPr>
            <w:tcW w:w="1838" w:type="dxa"/>
            <w:noWrap/>
            <w:hideMark/>
          </w:tcPr>
          <w:p w14:paraId="542519A8" w14:textId="52DF0B79" w:rsidR="00E71EC9" w:rsidRPr="009B3712" w:rsidRDefault="00E71EC9" w:rsidP="009B3712">
            <w:pPr>
              <w:pStyle w:val="p1"/>
            </w:pPr>
            <w:r w:rsidRPr="009B3712">
              <w:t>0.136, 0.003</w:t>
            </w:r>
          </w:p>
        </w:tc>
        <w:tc>
          <w:tcPr>
            <w:tcW w:w="1837" w:type="dxa"/>
            <w:noWrap/>
            <w:hideMark/>
          </w:tcPr>
          <w:p w14:paraId="2E56211E" w14:textId="55F2D6DD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hAnsi="Times New Roman" w:cs="Times New Roman"/>
                <w:szCs w:val="24"/>
              </w:rPr>
              <w:t>0.039, 0.391</w:t>
            </w:r>
          </w:p>
        </w:tc>
        <w:tc>
          <w:tcPr>
            <w:tcW w:w="1837" w:type="dxa"/>
            <w:noWrap/>
            <w:hideMark/>
          </w:tcPr>
          <w:p w14:paraId="394142A2" w14:textId="17807E05" w:rsidR="00E71EC9" w:rsidRPr="009B3712" w:rsidRDefault="00E71EC9" w:rsidP="009B3712">
            <w:pPr>
              <w:pStyle w:val="p1"/>
            </w:pPr>
            <w:r w:rsidRPr="009B3712">
              <w:t>0.099, 0.028</w:t>
            </w:r>
          </w:p>
        </w:tc>
        <w:tc>
          <w:tcPr>
            <w:tcW w:w="1837" w:type="dxa"/>
          </w:tcPr>
          <w:p w14:paraId="7A7E9448" w14:textId="77777777" w:rsidR="00E71EC9" w:rsidRPr="009B3712" w:rsidRDefault="00E71EC9" w:rsidP="009B3712">
            <w:pPr>
              <w:pStyle w:val="p1"/>
            </w:pPr>
            <w:r w:rsidRPr="009B3712">
              <w:t>0.068, 0.134</w:t>
            </w:r>
          </w:p>
          <w:p w14:paraId="0B6456B7" w14:textId="77777777" w:rsidR="00E71EC9" w:rsidRPr="009B3712" w:rsidRDefault="00E71EC9" w:rsidP="009B3712">
            <w:pPr>
              <w:pStyle w:val="p1"/>
            </w:pPr>
          </w:p>
        </w:tc>
        <w:tc>
          <w:tcPr>
            <w:tcW w:w="1837" w:type="dxa"/>
            <w:noWrap/>
            <w:hideMark/>
          </w:tcPr>
          <w:p w14:paraId="185D81EE" w14:textId="7FE9A65B" w:rsidR="00E71EC9" w:rsidRPr="009B3712" w:rsidRDefault="00E71EC9" w:rsidP="009B3712">
            <w:pPr>
              <w:pStyle w:val="p1"/>
            </w:pPr>
            <w:r w:rsidRPr="009B3712">
              <w:t>0.150, &lt; 0.001</w:t>
            </w:r>
          </w:p>
          <w:p w14:paraId="17A60650" w14:textId="564E50D1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517" w:type="dxa"/>
            <w:noWrap/>
            <w:hideMark/>
          </w:tcPr>
          <w:p w14:paraId="3D32AC96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ytotoxic + APC involvement</w:t>
            </w:r>
          </w:p>
        </w:tc>
      </w:tr>
      <w:tr w:rsidR="00E71EC9" w:rsidRPr="009B3712" w14:paraId="34BAC587" w14:textId="77777777" w:rsidTr="00E41B9E">
        <w:trPr>
          <w:trHeight w:val="720"/>
        </w:trPr>
        <w:tc>
          <w:tcPr>
            <w:tcW w:w="1348" w:type="dxa"/>
            <w:noWrap/>
            <w:hideMark/>
          </w:tcPr>
          <w:p w14:paraId="7F687BD5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OV</w:t>
            </w:r>
          </w:p>
        </w:tc>
        <w:tc>
          <w:tcPr>
            <w:tcW w:w="1838" w:type="dxa"/>
            <w:noWrap/>
            <w:hideMark/>
          </w:tcPr>
          <w:p w14:paraId="66639050" w14:textId="23477D27" w:rsidR="00E71EC9" w:rsidRPr="009B3712" w:rsidRDefault="00E71EC9" w:rsidP="009B3712">
            <w:pPr>
              <w:pStyle w:val="p1"/>
            </w:pPr>
            <w:r w:rsidRPr="009B3712">
              <w:t>0.035, 0.577</w:t>
            </w:r>
          </w:p>
        </w:tc>
        <w:tc>
          <w:tcPr>
            <w:tcW w:w="1837" w:type="dxa"/>
            <w:noWrap/>
            <w:hideMark/>
          </w:tcPr>
          <w:p w14:paraId="14A44985" w14:textId="7F776AC1" w:rsidR="00E71EC9" w:rsidRPr="009B3712" w:rsidRDefault="00E71EC9" w:rsidP="009B3712">
            <w:pPr>
              <w:pStyle w:val="p1"/>
            </w:pPr>
            <w:r w:rsidRPr="009B3712">
              <w:t>0.004, 0.953</w:t>
            </w:r>
          </w:p>
        </w:tc>
        <w:tc>
          <w:tcPr>
            <w:tcW w:w="1837" w:type="dxa"/>
            <w:noWrap/>
            <w:hideMark/>
          </w:tcPr>
          <w:p w14:paraId="7DA541D6" w14:textId="53EE7E7D" w:rsidR="00E71EC9" w:rsidRPr="009B3712" w:rsidRDefault="00E71EC9" w:rsidP="009B3712">
            <w:pPr>
              <w:pStyle w:val="p1"/>
            </w:pPr>
            <w:r w:rsidRPr="009B3712">
              <w:t>0.253, &lt; 0.001</w:t>
            </w:r>
          </w:p>
        </w:tc>
        <w:tc>
          <w:tcPr>
            <w:tcW w:w="1837" w:type="dxa"/>
          </w:tcPr>
          <w:p w14:paraId="1E286038" w14:textId="650B87C3" w:rsidR="00E71EC9" w:rsidRPr="009B3712" w:rsidRDefault="00E71EC9" w:rsidP="009B3712">
            <w:pPr>
              <w:pStyle w:val="p1"/>
            </w:pPr>
            <w:r w:rsidRPr="009B3712">
              <w:t>0.102, 0.107</w:t>
            </w:r>
          </w:p>
        </w:tc>
        <w:tc>
          <w:tcPr>
            <w:tcW w:w="1837" w:type="dxa"/>
            <w:noWrap/>
            <w:hideMark/>
          </w:tcPr>
          <w:p w14:paraId="55FBAC2A" w14:textId="3147B9E2" w:rsidR="00E71EC9" w:rsidRPr="009B3712" w:rsidRDefault="00E71EC9" w:rsidP="009B3712">
            <w:pPr>
              <w:pStyle w:val="p1"/>
            </w:pPr>
            <w:r w:rsidRPr="009B3712">
              <w:t>0.022, 0.729</w:t>
            </w:r>
          </w:p>
          <w:p w14:paraId="47DBBCBB" w14:textId="3308B8B3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517" w:type="dxa"/>
            <w:noWrap/>
            <w:hideMark/>
          </w:tcPr>
          <w:p w14:paraId="74A68EA2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Macrophage-dominant</w:t>
            </w:r>
          </w:p>
        </w:tc>
      </w:tr>
      <w:tr w:rsidR="00E71EC9" w:rsidRPr="009B3712" w14:paraId="370F6AB6" w14:textId="77777777" w:rsidTr="00E41B9E">
        <w:trPr>
          <w:trHeight w:val="720"/>
        </w:trPr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14:paraId="7C389C70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TAD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22D67112" w14:textId="72166F62" w:rsidR="00E71EC9" w:rsidRPr="009B3712" w:rsidRDefault="00BE49D7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hAnsi="Times New Roman" w:cs="Times New Roman"/>
                <w:szCs w:val="24"/>
              </w:rPr>
              <w:t>-</w:t>
            </w:r>
            <w:r w:rsidR="00E71EC9" w:rsidRPr="009B3712">
              <w:rPr>
                <w:rFonts w:ascii="Times New Roman" w:hAnsi="Times New Roman" w:cs="Times New Roman"/>
                <w:szCs w:val="24"/>
              </w:rPr>
              <w:t xml:space="preserve">0.066, </w:t>
            </w:r>
            <w:r w:rsidR="00E71EC9"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05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noWrap/>
            <w:hideMark/>
          </w:tcPr>
          <w:p w14:paraId="17BC8719" w14:textId="108A94E2" w:rsidR="00E71EC9" w:rsidRPr="009B3712" w:rsidRDefault="00BE49D7" w:rsidP="009B3712">
            <w:pPr>
              <w:pStyle w:val="p1"/>
            </w:pPr>
            <w:r w:rsidRPr="009B3712">
              <w:t>-</w:t>
            </w:r>
            <w:r w:rsidR="00E71EC9" w:rsidRPr="009B3712">
              <w:t>0.143, 0.006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noWrap/>
            <w:hideMark/>
          </w:tcPr>
          <w:p w14:paraId="36978F77" w14:textId="1EB108E7" w:rsidR="00E71EC9" w:rsidRPr="009B3712" w:rsidRDefault="00BE49D7" w:rsidP="009B3712">
            <w:pPr>
              <w:pStyle w:val="p1"/>
            </w:pPr>
            <w:r w:rsidRPr="009B3712">
              <w:t>-</w:t>
            </w:r>
            <w:r w:rsidR="00E71EC9" w:rsidRPr="009B3712">
              <w:t>0.093, 0.072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29EC4C3" w14:textId="53756FFE" w:rsidR="001F2EC6" w:rsidRPr="009B3712" w:rsidRDefault="00BE49D7" w:rsidP="009B3712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4"/>
              </w:rPr>
            </w:pPr>
            <w:r w:rsidRPr="009B3712">
              <w:rPr>
                <w:rFonts w:ascii="Times New Roman" w:hAnsi="Times New Roman" w:cs="Times New Roman"/>
                <w:szCs w:val="24"/>
              </w:rPr>
              <w:t>-</w:t>
            </w:r>
            <w:r w:rsidR="00E71EC9" w:rsidRPr="009B3712">
              <w:rPr>
                <w:rFonts w:ascii="Times New Roman" w:hAnsi="Times New Roman" w:cs="Times New Roman"/>
                <w:szCs w:val="24"/>
              </w:rPr>
              <w:t>0.0</w:t>
            </w:r>
            <w:r w:rsidR="001F2EC6" w:rsidRPr="009B3712">
              <w:rPr>
                <w:rFonts w:ascii="Times New Roman" w:hAnsi="Times New Roman" w:cs="Times New Roman"/>
                <w:szCs w:val="24"/>
              </w:rPr>
              <w:t>41</w:t>
            </w:r>
            <w:r w:rsidR="00E71EC9" w:rsidRPr="009B3712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E71EC9"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427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noWrap/>
            <w:hideMark/>
          </w:tcPr>
          <w:p w14:paraId="6F67A9B6" w14:textId="303D5C78" w:rsidR="00E71EC9" w:rsidRPr="009B3712" w:rsidRDefault="00BE49D7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hAnsi="Times New Roman" w:cs="Times New Roman"/>
                <w:szCs w:val="24"/>
              </w:rPr>
              <w:t>-</w:t>
            </w:r>
            <w:r w:rsidR="00E71EC9" w:rsidRPr="009B3712">
              <w:rPr>
                <w:rFonts w:ascii="Times New Roman" w:hAnsi="Times New Roman" w:cs="Times New Roman"/>
                <w:szCs w:val="24"/>
              </w:rPr>
              <w:t>0.0</w:t>
            </w:r>
            <w:r w:rsidR="001F2EC6" w:rsidRPr="009B3712">
              <w:rPr>
                <w:rFonts w:ascii="Times New Roman" w:hAnsi="Times New Roman" w:cs="Times New Roman"/>
                <w:szCs w:val="24"/>
              </w:rPr>
              <w:t>90</w:t>
            </w:r>
            <w:r w:rsidR="00E71EC9" w:rsidRPr="009B3712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E71EC9"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2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noWrap/>
            <w:hideMark/>
          </w:tcPr>
          <w:p w14:paraId="065647DC" w14:textId="77777777" w:rsidR="00E71EC9" w:rsidRPr="009B3712" w:rsidRDefault="00E71EC9" w:rsidP="009B37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B371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Limited immune association</w:t>
            </w:r>
          </w:p>
        </w:tc>
      </w:tr>
    </w:tbl>
    <w:p w14:paraId="766CEDCD" w14:textId="7336D481" w:rsidR="000C0A18" w:rsidRPr="009B3712" w:rsidRDefault="00E41B9E">
      <w:pPr>
        <w:rPr>
          <w:rFonts w:ascii="Times New Roman" w:hAnsi="Times New Roman" w:cs="Times New Roman"/>
          <w:szCs w:val="24"/>
        </w:rPr>
      </w:pPr>
      <w:r w:rsidRPr="00E41B9E">
        <w:rPr>
          <w:rFonts w:ascii="Times New Roman" w:hAnsi="Times New Roman" w:cs="Times New Roman"/>
          <w:szCs w:val="24"/>
        </w:rPr>
        <w:t xml:space="preserve">APC, antigen-presenting cell; BRCA, breast invasive carcinoma; COAD, colon adenocarcinoma; LUAD, lung adenocarcinoma; OV, ovarian serous cystadenocarcinoma; STAD, stomach adenocarcinoma; TIMER, Tumor Immune Estimation Resource; </w:t>
      </w:r>
      <w:r w:rsidRPr="00E41B9E"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Symbol" w:char="F072"/>
      </w:r>
      <w:r w:rsidRPr="00E41B9E">
        <w:rPr>
          <w:rFonts w:ascii="Times New Roman" w:hAnsi="Times New Roman" w:cs="Times New Roman"/>
          <w:szCs w:val="24"/>
        </w:rPr>
        <w:t>, correlation coefficient.</w:t>
      </w:r>
    </w:p>
    <w:sectPr w:rsidR="000C0A18" w:rsidRPr="009B3712" w:rsidSect="003045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97D"/>
    <w:rsid w:val="0002353F"/>
    <w:rsid w:val="000811F9"/>
    <w:rsid w:val="000A5A07"/>
    <w:rsid w:val="000C0A18"/>
    <w:rsid w:val="000C727B"/>
    <w:rsid w:val="00100B41"/>
    <w:rsid w:val="001215F5"/>
    <w:rsid w:val="0019318F"/>
    <w:rsid w:val="001F2EC6"/>
    <w:rsid w:val="002136FB"/>
    <w:rsid w:val="0023625B"/>
    <w:rsid w:val="0025263D"/>
    <w:rsid w:val="00296B90"/>
    <w:rsid w:val="002B3A66"/>
    <w:rsid w:val="002C717F"/>
    <w:rsid w:val="002D50C2"/>
    <w:rsid w:val="00304586"/>
    <w:rsid w:val="00311092"/>
    <w:rsid w:val="00323313"/>
    <w:rsid w:val="0032779B"/>
    <w:rsid w:val="003850E3"/>
    <w:rsid w:val="004260C0"/>
    <w:rsid w:val="00467479"/>
    <w:rsid w:val="00484E01"/>
    <w:rsid w:val="004F3731"/>
    <w:rsid w:val="00522BDF"/>
    <w:rsid w:val="00542204"/>
    <w:rsid w:val="0058629E"/>
    <w:rsid w:val="00591C92"/>
    <w:rsid w:val="005B52CD"/>
    <w:rsid w:val="005E2185"/>
    <w:rsid w:val="00646D8E"/>
    <w:rsid w:val="00680ED3"/>
    <w:rsid w:val="006A19BD"/>
    <w:rsid w:val="006A3B9C"/>
    <w:rsid w:val="00701D3B"/>
    <w:rsid w:val="00732A7D"/>
    <w:rsid w:val="007974DC"/>
    <w:rsid w:val="007D6839"/>
    <w:rsid w:val="007F2B67"/>
    <w:rsid w:val="008037CB"/>
    <w:rsid w:val="008518E6"/>
    <w:rsid w:val="0087022D"/>
    <w:rsid w:val="008A04C9"/>
    <w:rsid w:val="008C0BF2"/>
    <w:rsid w:val="00920CFA"/>
    <w:rsid w:val="00960CAA"/>
    <w:rsid w:val="00983C35"/>
    <w:rsid w:val="009B3712"/>
    <w:rsid w:val="00A16543"/>
    <w:rsid w:val="00A3738D"/>
    <w:rsid w:val="00A4549F"/>
    <w:rsid w:val="00AB64EA"/>
    <w:rsid w:val="00AC71D3"/>
    <w:rsid w:val="00B36B2F"/>
    <w:rsid w:val="00B42257"/>
    <w:rsid w:val="00B8348D"/>
    <w:rsid w:val="00BC5FE7"/>
    <w:rsid w:val="00BE2A5B"/>
    <w:rsid w:val="00BE49D7"/>
    <w:rsid w:val="00C2344F"/>
    <w:rsid w:val="00C86755"/>
    <w:rsid w:val="00D76ACC"/>
    <w:rsid w:val="00D87322"/>
    <w:rsid w:val="00D9497D"/>
    <w:rsid w:val="00DD216A"/>
    <w:rsid w:val="00DF4DA2"/>
    <w:rsid w:val="00E41B9E"/>
    <w:rsid w:val="00E71EC9"/>
    <w:rsid w:val="00EB3586"/>
    <w:rsid w:val="00ED4A38"/>
    <w:rsid w:val="00ED5D59"/>
    <w:rsid w:val="00EE2C10"/>
    <w:rsid w:val="00EE5EC9"/>
    <w:rsid w:val="00F335AF"/>
    <w:rsid w:val="00F40C80"/>
    <w:rsid w:val="00F5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F7922"/>
  <w15:chartTrackingRefBased/>
  <w15:docId w15:val="{A50A5782-1855-9148-815B-68198870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4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4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9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9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9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9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2">
    <w:name w:val="p2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3">
    <w:name w:val="p3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9497D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9497D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D9497D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D9497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D9497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D94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97D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97D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97D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701D3B"/>
  </w:style>
  <w:style w:type="table" w:styleId="TableGrid">
    <w:name w:val="Table Grid"/>
    <w:basedOn w:val="TableNormal"/>
    <w:uiPriority w:val="39"/>
    <w:rsid w:val="004F3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F37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mpact">
    <w:name w:val="Compact"/>
    <w:basedOn w:val="BodyText"/>
    <w:qFormat/>
    <w:rsid w:val="000C0A18"/>
    <w:pPr>
      <w:spacing w:before="36" w:after="36" w:line="240" w:lineRule="auto"/>
    </w:pPr>
    <w:rPr>
      <w:rFonts w:cstheme="minorBidi"/>
      <w:kern w:val="0"/>
      <w:szCs w:val="24"/>
      <w:lang w:val="en" w:bidi="ar-SA"/>
      <w14:ligatures w14:val="none"/>
    </w:rPr>
  </w:style>
  <w:style w:type="table" w:customStyle="1" w:styleId="Table">
    <w:name w:val="Table"/>
    <w:semiHidden/>
    <w:unhideWhenUsed/>
    <w:qFormat/>
    <w:rsid w:val="000C0A18"/>
    <w:pPr>
      <w:spacing w:after="200" w:line="240" w:lineRule="auto"/>
    </w:pPr>
    <w:rPr>
      <w:kern w:val="0"/>
      <w:sz w:val="20"/>
      <w:szCs w:val="24"/>
      <w:lang w:val="en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C0A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C0A18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r Rahman</dc:creator>
  <cp:keywords/>
  <dc:description/>
  <cp:lastModifiedBy>Md. Abdur Rahman</cp:lastModifiedBy>
  <cp:revision>33</cp:revision>
  <dcterms:created xsi:type="dcterms:W3CDTF">2026-05-03T05:01:00Z</dcterms:created>
  <dcterms:modified xsi:type="dcterms:W3CDTF">2026-05-22T06:36:00Z</dcterms:modified>
</cp:coreProperties>
</file>